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A94E8" w14:textId="77777777" w:rsidR="00A0271B" w:rsidRDefault="00A0271B" w:rsidP="00A0271B">
      <w:p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Questionnaire on Tinnitu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(Translated from Chinese)</w:t>
      </w:r>
    </w:p>
    <w:p w14:paraId="025F6BF1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Name:_</w:t>
      </w:r>
      <w:proofErr w:type="gramEnd"/>
      <w:r>
        <w:rPr>
          <w:rFonts w:ascii="Times New Roman" w:hAnsi="Times New Roman"/>
        </w:rPr>
        <w:t>_______</w:t>
      </w:r>
    </w:p>
    <w:p w14:paraId="21BC9FFE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ex: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Male □Female</w:t>
      </w:r>
    </w:p>
    <w:p w14:paraId="5C52A9E4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ge:_</w:t>
      </w:r>
      <w:proofErr w:type="gramEnd"/>
      <w:r>
        <w:rPr>
          <w:rFonts w:ascii="Times New Roman" w:hAnsi="Times New Roman"/>
        </w:rPr>
        <w:t>_______</w:t>
      </w:r>
    </w:p>
    <w:p w14:paraId="6A4C7FC5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Hight (cm</w:t>
      </w:r>
      <w:proofErr w:type="gramStart"/>
      <w:r>
        <w:rPr>
          <w:rFonts w:ascii="Times New Roman" w:hAnsi="Times New Roman"/>
        </w:rPr>
        <w:t>):_</w:t>
      </w:r>
      <w:proofErr w:type="gramEnd"/>
      <w:r>
        <w:rPr>
          <w:rFonts w:ascii="Times New Roman" w:hAnsi="Times New Roman"/>
        </w:rPr>
        <w:t>_______</w:t>
      </w:r>
    </w:p>
    <w:p w14:paraId="13CE90A5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Weight (kg</w:t>
      </w:r>
      <w:proofErr w:type="gramStart"/>
      <w:r>
        <w:rPr>
          <w:rFonts w:ascii="Times New Roman" w:hAnsi="Times New Roman"/>
        </w:rPr>
        <w:t>):_</w:t>
      </w:r>
      <w:proofErr w:type="gramEnd"/>
      <w:r>
        <w:rPr>
          <w:rFonts w:ascii="Times New Roman" w:hAnsi="Times New Roman"/>
        </w:rPr>
        <w:t>_______</w:t>
      </w:r>
    </w:p>
    <w:p w14:paraId="768FC8E1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Education level:</w:t>
      </w:r>
    </w:p>
    <w:p w14:paraId="051A4FC3" w14:textId="77777777" w:rsidR="00A0271B" w:rsidRDefault="00A0271B" w:rsidP="00A0271B">
      <w:pPr>
        <w:snapToGrid w:val="0"/>
        <w:spacing w:beforeLines="50" w:before="156" w:afterLines="50" w:after="156" w:line="360" w:lineRule="auto"/>
        <w:ind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Primary school or below</w:t>
      </w:r>
    </w:p>
    <w:p w14:paraId="5D728E3B" w14:textId="77777777" w:rsidR="00A0271B" w:rsidRDefault="00A0271B" w:rsidP="00A0271B">
      <w:pPr>
        <w:snapToGrid w:val="0"/>
        <w:spacing w:beforeLines="50" w:before="156" w:afterLines="50" w:after="156" w:line="360" w:lineRule="auto"/>
        <w:ind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Junior high school</w:t>
      </w:r>
    </w:p>
    <w:p w14:paraId="0EC75596" w14:textId="77777777" w:rsidR="00A0271B" w:rsidRDefault="00A0271B" w:rsidP="00A0271B">
      <w:pPr>
        <w:snapToGrid w:val="0"/>
        <w:spacing w:beforeLines="50" w:before="156" w:afterLines="50" w:after="156" w:line="360" w:lineRule="auto"/>
        <w:ind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Technical secondary school/senior high school</w:t>
      </w:r>
    </w:p>
    <w:p w14:paraId="102B2167" w14:textId="77777777" w:rsidR="00A0271B" w:rsidRDefault="00A0271B" w:rsidP="00A0271B">
      <w:pPr>
        <w:snapToGrid w:val="0"/>
        <w:spacing w:beforeLines="50" w:before="156" w:afterLines="50" w:after="156" w:line="360" w:lineRule="auto"/>
        <w:ind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Junior college/undergraduate degree</w:t>
      </w:r>
    </w:p>
    <w:p w14:paraId="61AD31F3" w14:textId="77777777" w:rsidR="00A0271B" w:rsidRDefault="00A0271B" w:rsidP="00A0271B">
      <w:pPr>
        <w:snapToGrid w:val="0"/>
        <w:spacing w:beforeLines="50" w:before="156" w:afterLines="50" w:after="156" w:line="360" w:lineRule="auto"/>
        <w:ind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Master's degree</w:t>
      </w:r>
    </w:p>
    <w:p w14:paraId="4C6226B2" w14:textId="77777777" w:rsidR="00A0271B" w:rsidRDefault="00A0271B" w:rsidP="00A0271B">
      <w:pPr>
        <w:snapToGrid w:val="0"/>
        <w:spacing w:beforeLines="50" w:before="156" w:afterLines="50" w:after="156" w:line="360" w:lineRule="auto"/>
        <w:ind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Doctoral degree</w:t>
      </w:r>
    </w:p>
    <w:p w14:paraId="6C735852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Your current </w:t>
      </w:r>
      <w:proofErr w:type="gramStart"/>
      <w:r>
        <w:rPr>
          <w:rFonts w:ascii="Times New Roman" w:hAnsi="Times New Roman"/>
        </w:rPr>
        <w:t>occupation:_</w:t>
      </w:r>
      <w:proofErr w:type="gramEnd"/>
      <w:r>
        <w:rPr>
          <w:rFonts w:ascii="Times New Roman" w:hAnsi="Times New Roman"/>
        </w:rPr>
        <w:t>_______</w:t>
      </w:r>
    </w:p>
    <w:p w14:paraId="201043F1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Location (if outside of China, please specify the country and city)</w:t>
      </w:r>
      <w:r>
        <w:rPr>
          <w:rFonts w:ascii="Times New Roman" w:hAnsi="Times New Roman"/>
        </w:rPr>
        <w:t>：</w:t>
      </w:r>
    </w:p>
    <w:p w14:paraId="2B0B3BA9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□Within China  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Outside of China</w:t>
      </w:r>
    </w:p>
    <w:p w14:paraId="68FC8454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ity of </w:t>
      </w:r>
      <w:proofErr w:type="gramStart"/>
      <w:r>
        <w:rPr>
          <w:rFonts w:ascii="Times New Roman" w:hAnsi="Times New Roman"/>
        </w:rPr>
        <w:t>residence:_</w:t>
      </w:r>
      <w:proofErr w:type="gramEnd"/>
      <w:r>
        <w:rPr>
          <w:rFonts w:ascii="Times New Roman" w:hAnsi="Times New Roman"/>
        </w:rPr>
        <w:t>_______</w:t>
      </w:r>
    </w:p>
    <w:p w14:paraId="3A6D84B9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Phone number (optional, can be used for follow-up by the professional team at Fudan University Affiliated Eye, Ear, Nose and Throat Hospital</w:t>
      </w:r>
      <w:proofErr w:type="gramStart"/>
      <w:r>
        <w:rPr>
          <w:rFonts w:ascii="Times New Roman" w:hAnsi="Times New Roman"/>
        </w:rPr>
        <w:t>):_</w:t>
      </w:r>
      <w:proofErr w:type="gramEnd"/>
      <w:r>
        <w:rPr>
          <w:rFonts w:ascii="Times New Roman" w:hAnsi="Times New Roman"/>
        </w:rPr>
        <w:t>_______</w:t>
      </w:r>
    </w:p>
    <w:p w14:paraId="168990DD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ate of COVID-19 infection (based on the earliest positive nucleic acid/antigen test result)</w:t>
      </w:r>
    </w:p>
    <w:p w14:paraId="36873817" w14:textId="77777777" w:rsidR="00A0271B" w:rsidRDefault="00A0271B" w:rsidP="00A0271B">
      <w:pPr>
        <w:snapToGrid w:val="0"/>
        <w:spacing w:beforeLines="50" w:before="156" w:afterLines="50" w:after="156"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Ear Symptoms:</w:t>
      </w:r>
    </w:p>
    <w:p w14:paraId="7C7FA0F8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you experience any ear-related symptoms after being infected with COVID-19 (</w:t>
      </w:r>
      <w:proofErr w:type="gramStart"/>
      <w:r>
        <w:rPr>
          <w:rFonts w:ascii="Times New Roman" w:hAnsi="Times New Roman"/>
        </w:rPr>
        <w:t>e.g.</w:t>
      </w:r>
      <w:proofErr w:type="gramEnd"/>
      <w:r>
        <w:rPr>
          <w:rFonts w:ascii="Times New Roman" w:hAnsi="Times New Roman"/>
        </w:rPr>
        <w:t xml:space="preserve"> hearing loss, tinnitus, stuffy ears, ear pain, dizziness, etc.)?</w:t>
      </w:r>
    </w:p>
    <w:p w14:paraId="474F4966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t>□Yes □No</w:t>
      </w:r>
    </w:p>
    <w:p w14:paraId="47BF98E8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you experience hearing loss after being infected with COVID-19?</w:t>
      </w:r>
    </w:p>
    <w:p w14:paraId="1C59E7BB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t>□Yes □No</w:t>
      </w:r>
    </w:p>
    <w:p w14:paraId="401BB68B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Where did you experience the hearing loss after being infected with COVID-19?</w:t>
      </w:r>
    </w:p>
    <w:p w14:paraId="0236C286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eastAsia="Wingdings 2" w:hAnsi="Times New Roman"/>
          <w:lang w:bidi="ar"/>
        </w:rPr>
        <w:lastRenderedPageBreak/>
        <w:sym w:font="Wingdings 2" w:char="00A3"/>
      </w:r>
      <w:r>
        <w:rPr>
          <w:rFonts w:ascii="Times New Roman" w:hAnsi="Times New Roman"/>
          <w:lang w:bidi="ar"/>
        </w:rPr>
        <w:t xml:space="preserve">Left ear   </w:t>
      </w:r>
      <w:r>
        <w:rPr>
          <w:rFonts w:ascii="Times New Roman" w:eastAsia="Wingdings 2" w:hAnsi="Times New Roman"/>
          <w:lang w:bidi="ar"/>
        </w:rPr>
        <w:sym w:font="Wingdings 2" w:char="00A3"/>
      </w:r>
      <w:r>
        <w:rPr>
          <w:rFonts w:ascii="Times New Roman" w:hAnsi="Times New Roman"/>
          <w:lang w:bidi="ar"/>
        </w:rPr>
        <w:t xml:space="preserve">Right ear   </w:t>
      </w:r>
      <w:r>
        <w:rPr>
          <w:rFonts w:ascii="Times New Roman" w:eastAsia="Wingdings 2" w:hAnsi="Times New Roman"/>
          <w:lang w:bidi="ar"/>
        </w:rPr>
        <w:sym w:font="Wingdings 2" w:char="00A3"/>
      </w:r>
      <w:r>
        <w:rPr>
          <w:rFonts w:ascii="Times New Roman" w:hAnsi="Times New Roman"/>
          <w:lang w:bidi="ar"/>
        </w:rPr>
        <w:t>Both ears</w:t>
      </w:r>
    </w:p>
    <w:p w14:paraId="09D141DC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you experience tinnitus after being infected with COVID-19?</w:t>
      </w:r>
    </w:p>
    <w:p w14:paraId="3BD84AB9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Yes □No</w:t>
      </w:r>
    </w:p>
    <w:p w14:paraId="73B775B5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Where did you experience the tinnitus after being infected with COVID-19?</w:t>
      </w:r>
    </w:p>
    <w:p w14:paraId="602BA1DB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Left ear 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Right ear 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Both ears</w:t>
      </w:r>
    </w:p>
    <w:p w14:paraId="04ED2734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the tinnitus affect your attention, work, ability to hear others, or enjoyment of life?</w:t>
      </w:r>
    </w:p>
    <w:p w14:paraId="1905A4CC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t>□Yes □Sometimes □No</w:t>
      </w:r>
    </w:p>
    <w:p w14:paraId="088FF4B6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the tinnitus make you feel angry, irritable, depressed, anxious, insecure, or strain your relationships with family and friends?</w:t>
      </w:r>
    </w:p>
    <w:p w14:paraId="15ABB25A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t>□Yes □Sometimes □No</w:t>
      </w:r>
    </w:p>
    <w:p w14:paraId="76E5DE10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the tinnitus make you feel hopeless, out of control, intolerable, or make you think you have a serious illness?</w:t>
      </w:r>
    </w:p>
    <w:p w14:paraId="6B8514EE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□Yes □Sometimes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No</w:t>
      </w:r>
    </w:p>
    <w:p w14:paraId="6B80D7E2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the tinnitus affect your sleep? (</w:t>
      </w:r>
      <w:proofErr w:type="gramStart"/>
      <w:r>
        <w:rPr>
          <w:rFonts w:ascii="Times New Roman" w:hAnsi="Times New Roman"/>
        </w:rPr>
        <w:t>e.g.</w:t>
      </w:r>
      <w:proofErr w:type="gramEnd"/>
      <w:r>
        <w:rPr>
          <w:rFonts w:ascii="Times New Roman" w:hAnsi="Times New Roman"/>
        </w:rPr>
        <w:t xml:space="preserve"> difficulty falling asleep, waking up at night, early awakening, etc.)</w:t>
      </w:r>
    </w:p>
    <w:p w14:paraId="48E6E8D2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□No effect □Slight impact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ignificant impact □Severe impact or no sleep</w:t>
      </w:r>
    </w:p>
    <w:p w14:paraId="5D7E9388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Were you satisfied with your quality of overall sleep</w:t>
      </w:r>
      <w:r>
        <w:rPr>
          <w:rFonts w:ascii="Times New Roman" w:hAnsi="Times New Roman" w:hint="eastAsia"/>
        </w:rPr>
        <w:t>?</w:t>
      </w:r>
    </w:p>
    <w:p w14:paraId="5BEEC10A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Satisfied             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Slightly dissatisfied </w:t>
      </w:r>
    </w:p>
    <w:p w14:paraId="71708767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Significantly dissatisfied 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Very dissatisfied or couldn't sleep</w:t>
      </w:r>
    </w:p>
    <w:p w14:paraId="05077468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you experience ear fullness after being infected with COVID-19?</w:t>
      </w:r>
    </w:p>
    <w:p w14:paraId="0A09622C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Yes □No</w:t>
      </w:r>
    </w:p>
    <w:p w14:paraId="2507E1CA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Where did you experience ear fullness after COVID-19 infection:</w:t>
      </w:r>
    </w:p>
    <w:p w14:paraId="3A6DD7E0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Left ear 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Right ear 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Both ears</w:t>
      </w:r>
    </w:p>
    <w:p w14:paraId="22FF8FE2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you experience ear pain after being infected with COVID-19?</w:t>
      </w:r>
    </w:p>
    <w:p w14:paraId="413F8CF8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Yes □No</w:t>
      </w:r>
    </w:p>
    <w:p w14:paraId="3E0FE4F4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Where did you experience ear pain after COVID-19 infection:</w:t>
      </w:r>
    </w:p>
    <w:p w14:paraId="02CF3CD6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Left ear 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Right ear 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Both ears</w:t>
      </w:r>
    </w:p>
    <w:p w14:paraId="635D8933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you experience dizziness (vertigo) after being infected with COVID-19?</w:t>
      </w:r>
    </w:p>
    <w:p w14:paraId="166550DC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sym w:font="Wingdings 2" w:char="00A3"/>
      </w:r>
      <w:r>
        <w:rPr>
          <w:rFonts w:ascii="Times New Roman" w:hAnsi="Times New Roman"/>
        </w:rPr>
        <w:t>Yes □No</w:t>
      </w:r>
    </w:p>
    <w:p w14:paraId="47DBBE8B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id you see a doctor because of the ear symptoms after COVID-19 infection?</w:t>
      </w:r>
    </w:p>
    <w:p w14:paraId="5429C44B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Yes □No</w:t>
      </w:r>
    </w:p>
    <w:p w14:paraId="615C5D5E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Level of impact on daily life due to ear symptoms after COVID-19 infection (0 means no impact, 10 means extremely impactful) - Hearing loss</w:t>
      </w:r>
    </w:p>
    <w:p w14:paraId="2F76BD1C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1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2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3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4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5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6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7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8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9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10</w:t>
      </w:r>
    </w:p>
    <w:p w14:paraId="7941AC77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Level of impact on daily life due to ear symptoms after COVID-19 infection (0 means no impact, 10 means extremely impactful) - Tinnitus</w:t>
      </w:r>
    </w:p>
    <w:p w14:paraId="67825481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1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2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3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4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5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6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7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8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9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10</w:t>
      </w:r>
    </w:p>
    <w:p w14:paraId="0DF0BBB2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Level of impact on daily life due to ear symptoms after COVID-19 infection (0 means no impact, 10 means extremely impactful) - Ear fullness</w:t>
      </w:r>
    </w:p>
    <w:p w14:paraId="675D658B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1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2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3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4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5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6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7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8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9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10</w:t>
      </w:r>
    </w:p>
    <w:p w14:paraId="050D6316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Level of impact on daily life due to ear symptoms after COVID-19 infection (0 means no impact, 10 means extremely impactful) - Ear pain</w:t>
      </w:r>
    </w:p>
    <w:p w14:paraId="6D9EF172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1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2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3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4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5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6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7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8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9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10</w:t>
      </w:r>
    </w:p>
    <w:p w14:paraId="05A193EF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Level of impact on daily life due to ear symptoms after COVID-19 infection (0 means no impact, 10 means extremely impactful) - Dizziness</w:t>
      </w:r>
    </w:p>
    <w:p w14:paraId="22B4F27F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1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2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3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4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5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6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7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8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9 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10</w:t>
      </w:r>
    </w:p>
    <w:p w14:paraId="12C7AE3B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Outcome of ear symptoms after COVID-19 infection - Hearing loss</w:t>
      </w:r>
    </w:p>
    <w:p w14:paraId="1173DAD6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None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Completely disappeared after treatment </w:t>
      </w:r>
    </w:p>
    <w:p w14:paraId="249F0F92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Partially disappeared after treatment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elf-healing residual symptoms</w:t>
      </w:r>
    </w:p>
    <w:p w14:paraId="052526FD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Outcome of ear symptoms after COVID-19 infection - Tinnitus</w:t>
      </w:r>
    </w:p>
    <w:p w14:paraId="7D556E4E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None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Completely disappeared after treatment </w:t>
      </w:r>
    </w:p>
    <w:p w14:paraId="5175A198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Partially disappeared after treatment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elf-healing residual symptoms</w:t>
      </w:r>
    </w:p>
    <w:p w14:paraId="28C5166B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Outcome of ear symptoms after COVID-19 infection - Ear fullness</w:t>
      </w:r>
    </w:p>
    <w:p w14:paraId="2BF9C450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None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Completely disappeared after treatment </w:t>
      </w:r>
    </w:p>
    <w:p w14:paraId="27ED08CE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Partially disappeared after treatment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elf-healing residual symptoms</w:t>
      </w:r>
    </w:p>
    <w:p w14:paraId="4B779536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Outcome of ear symptoms after COVID-19 infection - Ear pain</w:t>
      </w:r>
    </w:p>
    <w:p w14:paraId="45A4124E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sym w:font="Wingdings 2" w:char="00A3"/>
      </w:r>
      <w:r>
        <w:rPr>
          <w:rFonts w:ascii="Times New Roman" w:hAnsi="Times New Roman"/>
        </w:rPr>
        <w:t xml:space="preserve">None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Completely disappeared after treatment </w:t>
      </w:r>
    </w:p>
    <w:p w14:paraId="425F246F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Partially disappeared after treatment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elf-healing residual symptoms</w:t>
      </w:r>
    </w:p>
    <w:p w14:paraId="570597F4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Outcome of ear symptoms after COVID-19 infection - Dizziness</w:t>
      </w:r>
    </w:p>
    <w:p w14:paraId="0CA35F7C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None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Completely disappeared after treatment </w:t>
      </w:r>
    </w:p>
    <w:p w14:paraId="7292C47A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Partially disappeared after treatment </w:t>
      </w: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elf-healing residual symptoms</w:t>
      </w:r>
    </w:p>
    <w:p w14:paraId="03887183" w14:textId="77777777" w:rsidR="00A0271B" w:rsidRDefault="00A0271B" w:rsidP="00A0271B">
      <w:pPr>
        <w:snapToGrid w:val="0"/>
        <w:spacing w:beforeLines="50" w:before="156" w:afterLines="50" w:after="156"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ognitive and emotional state after COVID-19 infection</w:t>
      </w:r>
    </w:p>
    <w:p w14:paraId="2477655D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Cognitive State after COVID-19 Infection:</w:t>
      </w:r>
    </w:p>
    <w:p w14:paraId="13787229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ble to remember most things, clear-minded, and able to solve daily problems.</w:t>
      </w:r>
    </w:p>
    <w:p w14:paraId="0EC04C6A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ble to remember most things, but have some difficulty thinking and solving daily problems.</w:t>
      </w:r>
    </w:p>
    <w:p w14:paraId="024036DC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omewhat forgetful, but clear-minded and able to solve daily problems.</w:t>
      </w:r>
    </w:p>
    <w:p w14:paraId="748539CF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omewhat forgetful and have some difficulty thinking and solving daily problems.</w:t>
      </w:r>
    </w:p>
    <w:p w14:paraId="3607BAA1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Very forgetful and have great difficulty thinking and solving daily problems.</w:t>
      </w:r>
    </w:p>
    <w:p w14:paraId="618F89C7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Unable to remember anything and unable to think or solve daily problems.</w:t>
      </w:r>
    </w:p>
    <w:p w14:paraId="5AA58895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Emotional State after COVID-19 Infection:</w:t>
      </w:r>
    </w:p>
    <w:p w14:paraId="1B75AE8C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Happy and interested in life.</w:t>
      </w:r>
    </w:p>
    <w:p w14:paraId="0CB5F25A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omewhat happy.</w:t>
      </w:r>
    </w:p>
    <w:p w14:paraId="3B1F10BB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omewhat unhappy.</w:t>
      </w:r>
    </w:p>
    <w:p w14:paraId="31D1ABF4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 xml:space="preserve"> Very unhappy.</w:t>
      </w:r>
    </w:p>
    <w:p w14:paraId="53BE7732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So unhappy to the point of feeling life has no value.</w:t>
      </w:r>
    </w:p>
    <w:p w14:paraId="4CEFA4E9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n the past two weeks, how often have you felt nervous, anxious, or restless?</w:t>
      </w:r>
    </w:p>
    <w:p w14:paraId="20966021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Not at all.</w:t>
      </w:r>
    </w:p>
    <w:p w14:paraId="43F29187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 few days.</w:t>
      </w:r>
    </w:p>
    <w:p w14:paraId="4BC5C315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More than half of the days.</w:t>
      </w:r>
    </w:p>
    <w:p w14:paraId="7CD9CAB3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lmost every day.</w:t>
      </w:r>
    </w:p>
    <w:p w14:paraId="4A423F92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n the past two weeks, how often have you been unable to stop or control worrying?</w:t>
      </w:r>
    </w:p>
    <w:p w14:paraId="6A8D9855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Not at all.</w:t>
      </w:r>
    </w:p>
    <w:p w14:paraId="5519DBFB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 few days.</w:t>
      </w:r>
    </w:p>
    <w:p w14:paraId="5C1903A0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sym w:font="Wingdings 2" w:char="00A3"/>
      </w:r>
      <w:r>
        <w:rPr>
          <w:rFonts w:ascii="Times New Roman" w:hAnsi="Times New Roman"/>
        </w:rPr>
        <w:t>More than half of the days.</w:t>
      </w:r>
    </w:p>
    <w:p w14:paraId="46ACE9FD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lmost every day.</w:t>
      </w:r>
    </w:p>
    <w:p w14:paraId="72997915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n the past two weeks, how often have you felt a lack of energy or interest in doing things?</w:t>
      </w:r>
    </w:p>
    <w:p w14:paraId="04C7033C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Not at all.</w:t>
      </w:r>
    </w:p>
    <w:p w14:paraId="61D3B7C9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 few days.</w:t>
      </w:r>
    </w:p>
    <w:p w14:paraId="123E938E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More than half of the days.</w:t>
      </w:r>
    </w:p>
    <w:p w14:paraId="05AF79E5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lmost every day.</w:t>
      </w:r>
    </w:p>
    <w:p w14:paraId="37E3E85C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n the past two weeks, how often have you felt down, depressed, or hopeless?</w:t>
      </w:r>
    </w:p>
    <w:p w14:paraId="3D55E4AB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Not at all.</w:t>
      </w:r>
    </w:p>
    <w:p w14:paraId="23324665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 few days.</w:t>
      </w:r>
    </w:p>
    <w:p w14:paraId="5AC3551A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More than half of the days.</w:t>
      </w:r>
    </w:p>
    <w:p w14:paraId="12A49A12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Almost every day.</w:t>
      </w:r>
    </w:p>
    <w:p w14:paraId="4FB74CED" w14:textId="77777777" w:rsidR="00A0271B" w:rsidRDefault="00A0271B" w:rsidP="00A0271B">
      <w:pPr>
        <w:snapToGrid w:val="0"/>
        <w:spacing w:beforeLines="50" w:before="156" w:afterLines="50" w:after="156"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Medical History</w:t>
      </w:r>
    </w:p>
    <w:p w14:paraId="460EF644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o you have ear, nose, and throat diseases? (</w:t>
      </w:r>
      <w:proofErr w:type="gramStart"/>
      <w:r>
        <w:rPr>
          <w:rFonts w:ascii="Times New Roman" w:hAnsi="Times New Roman"/>
        </w:rPr>
        <w:t>such</w:t>
      </w:r>
      <w:proofErr w:type="gramEnd"/>
      <w:r>
        <w:rPr>
          <w:rFonts w:ascii="Times New Roman" w:hAnsi="Times New Roman"/>
        </w:rPr>
        <w:t xml:space="preserve"> as tinnitus, otitis media, rhinitis, pharyngitis, etc.) If none, please write "none"____________</w:t>
      </w:r>
    </w:p>
    <w:p w14:paraId="470A6432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o you have hypertension? (If yes, please write the duration of the disease, such as "5 years")</w:t>
      </w:r>
    </w:p>
    <w:p w14:paraId="74B2B5AA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Yes □No</w:t>
      </w:r>
    </w:p>
    <w:p w14:paraId="06F0435B" w14:textId="77777777" w:rsidR="00A0271B" w:rsidRDefault="00A0271B" w:rsidP="00A0271B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o you have diabetes? (If yes, please write the duration of the disease, such as "5 years")</w:t>
      </w:r>
    </w:p>
    <w:p w14:paraId="4A54B2A1" w14:textId="77777777" w:rsidR="00A0271B" w:rsidRDefault="00A0271B" w:rsidP="00A0271B">
      <w:pPr>
        <w:snapToGrid w:val="0"/>
        <w:spacing w:beforeLines="50" w:before="156" w:afterLines="50" w:after="156" w:line="360" w:lineRule="auto"/>
        <w:ind w:leftChars="200" w:left="420"/>
        <w:rPr>
          <w:rFonts w:ascii="Times New Roman" w:hAnsi="Times New Roman"/>
        </w:rPr>
      </w:pPr>
      <w:r>
        <w:rPr>
          <w:rFonts w:ascii="Times New Roman" w:hAnsi="Times New Roman"/>
        </w:rPr>
        <w:sym w:font="Wingdings 2" w:char="00A3"/>
      </w:r>
      <w:r>
        <w:rPr>
          <w:rFonts w:ascii="Times New Roman" w:hAnsi="Times New Roman"/>
        </w:rPr>
        <w:t>Yes □No</w:t>
      </w:r>
    </w:p>
    <w:p w14:paraId="2E55A9A6" w14:textId="77777777" w:rsidR="00A0271B" w:rsidRDefault="00A0271B" w:rsidP="00A0271B">
      <w:pPr>
        <w:snapToGrid w:val="0"/>
        <w:spacing w:beforeLines="50" w:before="156" w:afterLines="50" w:after="156" w:line="360" w:lineRule="auto"/>
      </w:pPr>
      <w:r>
        <w:t xml:space="preserve"> </w:t>
      </w:r>
    </w:p>
    <w:p w14:paraId="34780FF6" w14:textId="77777777" w:rsidR="006E70EE" w:rsidRDefault="006E70EE"/>
    <w:sectPr w:rsidR="006E7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C5A3B3"/>
    <w:multiLevelType w:val="multilevel"/>
    <w:tmpl w:val="78C5A3B3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840"/>
        </w:tabs>
        <w:ind w:left="840" w:hanging="420"/>
      </w:pPr>
      <w:rPr>
        <w:rFonts w:hint="default"/>
      </w:rPr>
    </w:lvl>
    <w:lvl w:ilvl="2">
      <w:start w:val="1"/>
      <w:numFmt w:val="decimalEnclosedCircleChinese"/>
      <w:lvlText w:val="%3"/>
      <w:lvlJc w:val="left"/>
      <w:pPr>
        <w:tabs>
          <w:tab w:val="num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100"/>
        </w:tabs>
        <w:ind w:left="2100" w:hanging="420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2520"/>
        </w:tabs>
        <w:ind w:left="2520" w:hanging="420"/>
      </w:pPr>
      <w:rPr>
        <w:rFonts w:hint="default"/>
      </w:rPr>
    </w:lvl>
    <w:lvl w:ilvl="6">
      <w:start w:val="1"/>
      <w:numFmt w:val="lowerRoman"/>
      <w:lvlText w:val="%7."/>
      <w:lvlJc w:val="left"/>
      <w:pPr>
        <w:tabs>
          <w:tab w:val="num" w:pos="2940"/>
        </w:tabs>
        <w:ind w:left="2940" w:hanging="420"/>
      </w:pPr>
      <w:rPr>
        <w:rFonts w:hint="default"/>
      </w:rPr>
    </w:lvl>
    <w:lvl w:ilvl="7">
      <w:start w:val="1"/>
      <w:numFmt w:val="lowerRoman"/>
      <w:lvlText w:val="%8)"/>
      <w:lvlJc w:val="left"/>
      <w:pPr>
        <w:tabs>
          <w:tab w:val="num" w:pos="3360"/>
        </w:tabs>
        <w:ind w:left="3360" w:hanging="42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3780"/>
        </w:tabs>
        <w:ind w:left="3780" w:hanging="420"/>
      </w:pPr>
      <w:rPr>
        <w:rFonts w:hint="default"/>
      </w:rPr>
    </w:lvl>
  </w:abstractNum>
  <w:num w:numId="1" w16cid:durableId="660161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1B"/>
    <w:rsid w:val="006E70EE"/>
    <w:rsid w:val="00A0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21AA7"/>
  <w15:chartTrackingRefBased/>
  <w15:docId w15:val="{5486D5E0-798A-4C80-BA0B-4C4A06DA7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71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8</Words>
  <Characters>5179</Characters>
  <Application>Microsoft Office Word</Application>
  <DocSecurity>0</DocSecurity>
  <Lines>43</Lines>
  <Paragraphs>12</Paragraphs>
  <ScaleCrop>false</ScaleCrop>
  <Company/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Sun</dc:creator>
  <cp:keywords/>
  <dc:description/>
  <cp:lastModifiedBy>Shan Sun</cp:lastModifiedBy>
  <cp:revision>1</cp:revision>
  <dcterms:created xsi:type="dcterms:W3CDTF">2023-05-09T09:21:00Z</dcterms:created>
  <dcterms:modified xsi:type="dcterms:W3CDTF">2023-05-09T09:22:00Z</dcterms:modified>
</cp:coreProperties>
</file>